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397" w:rsidRDefault="00691397" w:rsidP="00691397">
      <w:r w:rsidRPr="00C41DD7">
        <w:rPr>
          <w:b/>
          <w:sz w:val="28"/>
          <w:szCs w:val="28"/>
        </w:rPr>
        <w:t xml:space="preserve">Table </w:t>
      </w:r>
      <w:r>
        <w:rPr>
          <w:rFonts w:hint="eastAsia"/>
          <w:b/>
          <w:sz w:val="28"/>
          <w:szCs w:val="28"/>
        </w:rPr>
        <w:t>S</w:t>
      </w:r>
      <w:r w:rsidRPr="00C41DD7">
        <w:rPr>
          <w:b/>
          <w:sz w:val="28"/>
          <w:szCs w:val="28"/>
        </w:rPr>
        <w:t>1</w:t>
      </w:r>
      <w:r w:rsidRPr="00C85E14">
        <w:t>.</w:t>
      </w:r>
      <w:r>
        <w:rPr>
          <w:rFonts w:hint="eastAsia"/>
          <w:sz w:val="28"/>
          <w:szCs w:val="28"/>
        </w:rPr>
        <w:t>P</w:t>
      </w:r>
      <w:r w:rsidRPr="00C41DD7">
        <w:rPr>
          <w:sz w:val="28"/>
          <w:szCs w:val="28"/>
        </w:rPr>
        <w:t xml:space="preserve">ublic markers for mapping of </w:t>
      </w:r>
      <w:r w:rsidRPr="00A51757">
        <w:rPr>
          <w:i/>
          <w:sz w:val="28"/>
          <w:szCs w:val="28"/>
        </w:rPr>
        <w:t>Scmv1</w:t>
      </w:r>
      <w:r w:rsidRPr="00C41DD7">
        <w:rPr>
          <w:sz w:val="28"/>
          <w:szCs w:val="28"/>
        </w:rPr>
        <w:t xml:space="preserve"> </w:t>
      </w:r>
    </w:p>
    <w:tbl>
      <w:tblPr>
        <w:tblW w:w="10065" w:type="dxa"/>
        <w:tblInd w:w="-88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048"/>
        <w:gridCol w:w="3323"/>
        <w:gridCol w:w="3252"/>
        <w:gridCol w:w="1376"/>
        <w:gridCol w:w="1066"/>
      </w:tblGrid>
      <w:tr w:rsidR="00691397" w:rsidRPr="002C1FD3" w:rsidTr="00132D22">
        <w:tc>
          <w:tcPr>
            <w:tcW w:w="1135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Name</w:t>
            </w:r>
          </w:p>
        </w:tc>
        <w:tc>
          <w:tcPr>
            <w:tcW w:w="340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 xml:space="preserve">Forward Primer </w:t>
            </w:r>
          </w:p>
        </w:tc>
        <w:tc>
          <w:tcPr>
            <w:tcW w:w="326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Reverse Primer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Annealing</w:t>
            </w:r>
            <w:r w:rsidRPr="002C1FD3">
              <w:rPr>
                <w:rFonts w:hint="eastAsia"/>
                <w:sz w:val="18"/>
                <w:szCs w:val="18"/>
              </w:rPr>
              <w:t xml:space="preserve"> temperature(</w:t>
            </w:r>
            <w:r w:rsidRPr="002C1FD3">
              <w:rPr>
                <w:rFonts w:hint="eastAsia"/>
                <w:sz w:val="18"/>
                <w:szCs w:val="18"/>
              </w:rPr>
              <w:t>℃</w:t>
            </w:r>
            <w:r w:rsidRPr="002C1FD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Marker information</w:t>
            </w:r>
          </w:p>
        </w:tc>
      </w:tr>
      <w:tr w:rsidR="00691397" w:rsidRPr="002C1FD3" w:rsidTr="00132D22">
        <w:tc>
          <w:tcPr>
            <w:tcW w:w="113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bnlg1043</w:t>
            </w:r>
          </w:p>
        </w:tc>
        <w:tc>
          <w:tcPr>
            <w:tcW w:w="340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TTTGCTCTAAGGTCCCCATG</w:t>
            </w:r>
          </w:p>
        </w:tc>
        <w:tc>
          <w:tcPr>
            <w:tcW w:w="326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CATACCCACATCCCGGATAA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SSR</w:t>
            </w:r>
          </w:p>
        </w:tc>
      </w:tr>
      <w:tr w:rsidR="00691397" w:rsidRPr="002C1FD3" w:rsidTr="00132D22"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umc2309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GTCGAAATTCCTGACACAAAAAGG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CTGTGTTTTGTGTATTAGCGCCA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SSR</w:t>
            </w:r>
          </w:p>
        </w:tc>
      </w:tr>
      <w:tr w:rsidR="00691397" w:rsidRPr="002C1FD3" w:rsidTr="00132D22"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umc220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CTTGATCGACATTTCGTTATGCTG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ACCAAATCAAACGAAGAAAAGTG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SSR</w:t>
            </w:r>
          </w:p>
        </w:tc>
      </w:tr>
      <w:tr w:rsidR="00691397" w:rsidRPr="002C1FD3" w:rsidTr="00132D22"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phi12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TCCTGCTTATTGCTTTCGTCAT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GAGCTTGCATATTTCTTGTGGAC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SSR</w:t>
            </w:r>
          </w:p>
        </w:tc>
      </w:tr>
      <w:tr w:rsidR="00691397" w:rsidRPr="002C1FD3" w:rsidTr="00132D22"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bnlg16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GCTTTCGTCATACACACACATTC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ATGGAGCATGAGCTTGCATATT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SSR</w:t>
            </w:r>
          </w:p>
        </w:tc>
      </w:tr>
      <w:tr w:rsidR="00691397" w:rsidRPr="002C1FD3" w:rsidTr="00132D22"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umc206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CCGCTCCTTCTCCTCCTCATC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GGAACTCCTCGAGCGTGAG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SSR</w:t>
            </w:r>
          </w:p>
        </w:tc>
      </w:tr>
      <w:tr w:rsidR="00691397" w:rsidRPr="002C1FD3" w:rsidTr="00132D22"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umc101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GAACGGATATTGGAACCTGTGC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GTGCACGGTGTCGTACTTGAA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SSR</w:t>
            </w:r>
          </w:p>
        </w:tc>
      </w:tr>
      <w:tr w:rsidR="00691397" w:rsidRPr="002C1FD3" w:rsidTr="00132D22"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umc119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CGTGCTACTACTGCTACAAAGCG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AGTCGTTCGTGTCTTCCGAAAC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SSR</w:t>
            </w:r>
          </w:p>
        </w:tc>
      </w:tr>
      <w:tr w:rsidR="00691397" w:rsidRPr="002C1FD3" w:rsidTr="00132D22"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umc182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GCGCTGCCAACTGTATCTTTATCT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AAGTTACTCACGGTGCAGAGTTC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SSR</w:t>
            </w:r>
          </w:p>
        </w:tc>
      </w:tr>
      <w:tr w:rsidR="00691397" w:rsidRPr="002C1FD3" w:rsidTr="00132D22"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umc175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AAGATCTTGCTCCGTTTCCTCTCT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TTCAGATGCAAATCTCTTTTCGC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SSR</w:t>
            </w:r>
          </w:p>
        </w:tc>
      </w:tr>
      <w:tr w:rsidR="00691397" w:rsidRPr="002C1FD3" w:rsidTr="00132D22"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umc160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CGATCAGTGCGTGGAGAGT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TAGGCATGCATTGTCCATT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SSR</w:t>
            </w:r>
          </w:p>
        </w:tc>
      </w:tr>
      <w:tr w:rsidR="00691397" w:rsidRPr="002C1FD3" w:rsidTr="00132D22"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bnlg143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AAAGCAAACAAACAATGGGC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TGCGTGCAGTGACATATTC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SSR</w:t>
            </w:r>
          </w:p>
        </w:tc>
      </w:tr>
      <w:tr w:rsidR="00691397" w:rsidRPr="002C1FD3" w:rsidTr="00132D22"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bnlg116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CGCTTGCATCATCTCAAGA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TTCAAGTTTAGCCACCCAC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SSR</w:t>
            </w:r>
          </w:p>
        </w:tc>
      </w:tr>
      <w:tr w:rsidR="00691397" w:rsidRPr="002C1FD3" w:rsidTr="00132D22"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umc231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GCTGATGAGCTCGCCATTCT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ACCCCATCTCAGTCTCACTCACT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SSR</w:t>
            </w:r>
          </w:p>
        </w:tc>
      </w:tr>
      <w:tr w:rsidR="00691397" w:rsidRPr="002C1FD3" w:rsidTr="00132D22"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bnlg186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CCACCACCATCGTAGGAGTT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CAGTACACAGCAGGCAGC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SSR</w:t>
            </w:r>
          </w:p>
        </w:tc>
      </w:tr>
      <w:tr w:rsidR="00691397" w:rsidRPr="002C1FD3" w:rsidTr="00132D22"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umc1229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AAACTTCTCCCCCGCAGTTC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CACCAACTCCACCACGTTC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SSR</w:t>
            </w:r>
          </w:p>
        </w:tc>
      </w:tr>
      <w:tr w:rsidR="00691397" w:rsidRPr="002C1FD3" w:rsidTr="00132D22">
        <w:tc>
          <w:tcPr>
            <w:tcW w:w="113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phi077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GAGAAGAGGATCAGGTTCGTTCCA</w:t>
            </w:r>
          </w:p>
        </w:tc>
        <w:tc>
          <w:tcPr>
            <w:tcW w:w="326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sz w:val="18"/>
                <w:szCs w:val="18"/>
              </w:rPr>
              <w:t>CGCGTTGTACATCTTGCCTGCTT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62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91397" w:rsidRPr="002C1FD3" w:rsidRDefault="00691397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2C1FD3">
              <w:rPr>
                <w:rFonts w:hint="eastAsia"/>
                <w:sz w:val="18"/>
                <w:szCs w:val="18"/>
              </w:rPr>
              <w:t>SSR</w:t>
            </w:r>
          </w:p>
        </w:tc>
      </w:tr>
    </w:tbl>
    <w:p w:rsidR="00691397" w:rsidRDefault="00691397" w:rsidP="00691397"/>
    <w:p w:rsidR="00691397" w:rsidRDefault="00691397" w:rsidP="00691397"/>
    <w:p w:rsidR="00691397" w:rsidRDefault="00691397" w:rsidP="00691397"/>
    <w:p w:rsidR="00691397" w:rsidRDefault="00691397" w:rsidP="00691397"/>
    <w:p w:rsidR="00B7708B" w:rsidRDefault="00B7708B">
      <w:bookmarkStart w:id="0" w:name="_GoBack"/>
      <w:bookmarkEnd w:id="0"/>
    </w:p>
    <w:sectPr w:rsidR="00B770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3DB"/>
    <w:rsid w:val="000165E4"/>
    <w:rsid w:val="003535DA"/>
    <w:rsid w:val="00392B33"/>
    <w:rsid w:val="00691397"/>
    <w:rsid w:val="00694423"/>
    <w:rsid w:val="007803DB"/>
    <w:rsid w:val="00975546"/>
    <w:rsid w:val="00A751A2"/>
    <w:rsid w:val="00B4326C"/>
    <w:rsid w:val="00B7708B"/>
    <w:rsid w:val="00C55BFA"/>
    <w:rsid w:val="00E52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9139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9139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f</dc:creator>
  <cp:keywords/>
  <dc:description/>
  <cp:lastModifiedBy>tyf</cp:lastModifiedBy>
  <cp:revision>2</cp:revision>
  <dcterms:created xsi:type="dcterms:W3CDTF">2013-07-26T12:46:00Z</dcterms:created>
  <dcterms:modified xsi:type="dcterms:W3CDTF">2013-07-26T12:46:00Z</dcterms:modified>
</cp:coreProperties>
</file>